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9A8AF0" w14:textId="2F3FE1F7" w:rsidR="00560943" w:rsidRPr="00336A60" w:rsidRDefault="00E91634" w:rsidP="00560943">
      <w:pPr>
        <w:spacing w:line="360" w:lineRule="auto"/>
        <w:ind w:left="547"/>
        <w:jc w:val="both"/>
        <w:rPr>
          <w:b/>
          <w:bCs/>
          <w:sz w:val="24"/>
          <w:szCs w:val="24"/>
          <w:u w:val="single"/>
        </w:rPr>
      </w:pPr>
      <w:r w:rsidRPr="00336A60">
        <w:rPr>
          <w:rFonts w:eastAsia="Times New Roman" w:cs="Calibri"/>
          <w:b/>
          <w:bCs/>
          <w:sz w:val="24"/>
          <w:szCs w:val="24"/>
          <w:u w:val="single"/>
        </w:rPr>
        <w:t xml:space="preserve">Supplementary </w:t>
      </w:r>
      <w:r w:rsidR="00560943" w:rsidRPr="00336A60">
        <w:rPr>
          <w:rFonts w:eastAsia="Times New Roman" w:cs="Calibri"/>
          <w:b/>
          <w:bCs/>
          <w:sz w:val="24"/>
          <w:szCs w:val="24"/>
          <w:u w:val="single"/>
        </w:rPr>
        <w:t>Table 4</w:t>
      </w:r>
      <w:r w:rsidR="00560943" w:rsidRPr="00336A60">
        <w:rPr>
          <w:b/>
          <w:bCs/>
          <w:sz w:val="24"/>
          <w:szCs w:val="24"/>
          <w:u w:val="single"/>
        </w:rPr>
        <w:t>: Amelioration of Necrosis and limb salvage by intramuscular administration of Stempeucel®-1 and 1A in a BALB/c nude mouse model of Hind Limb Ischemia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05"/>
        <w:gridCol w:w="1010"/>
        <w:gridCol w:w="1260"/>
        <w:gridCol w:w="1080"/>
        <w:gridCol w:w="1142"/>
        <w:gridCol w:w="1259"/>
        <w:gridCol w:w="860"/>
      </w:tblGrid>
      <w:tr w:rsidR="00560943" w:rsidRPr="00336A60" w14:paraId="7B9A8AF8" w14:textId="77777777" w:rsidTr="00560943">
        <w:trPr>
          <w:trHeight w:val="592"/>
          <w:jc w:val="center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A8AF1" w14:textId="77777777" w:rsidR="00560943" w:rsidRPr="00336A60" w:rsidRDefault="00560943" w:rsidP="004D012F">
            <w:pPr>
              <w:spacing w:after="0" w:line="36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eastAsia="en-IN"/>
              </w:rPr>
            </w:pPr>
            <w:r w:rsidRPr="00336A60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IN"/>
              </w:rPr>
              <w:t>Group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A8AF2" w14:textId="77777777" w:rsidR="00560943" w:rsidRPr="00336A60" w:rsidRDefault="00560943" w:rsidP="004D012F">
            <w:pPr>
              <w:spacing w:after="0" w:line="36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eastAsia="en-IN"/>
              </w:rPr>
            </w:pPr>
            <w:r w:rsidRPr="00336A60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IN"/>
              </w:rPr>
              <w:t xml:space="preserve">Complete Limb </w:t>
            </w:r>
            <w:r w:rsidRPr="00336A60">
              <w:rPr>
                <w:rFonts w:eastAsia="Times New Roman" w:cs="Arial"/>
                <w:bCs/>
                <w:noProof/>
                <w:color w:val="000000"/>
                <w:kern w:val="24"/>
                <w:sz w:val="24"/>
                <w:szCs w:val="24"/>
                <w:lang w:eastAsia="en-IN"/>
              </w:rPr>
              <w:t>Salvage</w:t>
            </w:r>
            <w:r w:rsidRPr="00336A60">
              <w:rPr>
                <w:rFonts w:eastAsia="Times New Roman" w:cs="Arial"/>
                <w:bCs/>
                <w:noProof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A8AF3" w14:textId="77777777" w:rsidR="00560943" w:rsidRPr="00336A60" w:rsidRDefault="00560943" w:rsidP="004D012F">
            <w:pPr>
              <w:spacing w:after="0" w:line="36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eastAsia="en-IN"/>
              </w:rPr>
            </w:pPr>
            <w:r w:rsidRPr="00336A60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IN"/>
              </w:rPr>
              <w:t xml:space="preserve">Limb Salvage with one toe </w:t>
            </w:r>
            <w:r w:rsidRPr="00336A60">
              <w:rPr>
                <w:rFonts w:eastAsia="Times New Roman" w:cs="Arial"/>
                <w:bCs/>
                <w:noProof/>
                <w:color w:val="000000"/>
                <w:kern w:val="24"/>
                <w:sz w:val="24"/>
                <w:szCs w:val="24"/>
                <w:lang w:eastAsia="en-IN"/>
              </w:rPr>
              <w:t>necrosis</w:t>
            </w:r>
            <w:r w:rsidRPr="00336A60">
              <w:rPr>
                <w:rFonts w:eastAsia="Times New Roman" w:cs="Arial"/>
                <w:bCs/>
                <w:noProof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A8AF4" w14:textId="77777777" w:rsidR="00560943" w:rsidRPr="00336A60" w:rsidRDefault="00560943" w:rsidP="004D012F">
            <w:pPr>
              <w:spacing w:after="0" w:line="36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eastAsia="en-IN"/>
              </w:rPr>
            </w:pPr>
            <w:r w:rsidRPr="00336A60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IN"/>
              </w:rPr>
              <w:t xml:space="preserve">Limb Salvage with two or more toe </w:t>
            </w:r>
            <w:r w:rsidRPr="00336A60">
              <w:rPr>
                <w:rFonts w:eastAsia="Times New Roman" w:cs="Arial"/>
                <w:bCs/>
                <w:noProof/>
                <w:color w:val="000000"/>
                <w:kern w:val="24"/>
                <w:sz w:val="24"/>
                <w:szCs w:val="24"/>
                <w:lang w:eastAsia="en-IN"/>
              </w:rPr>
              <w:t>necrosis</w:t>
            </w:r>
            <w:r w:rsidRPr="00336A60">
              <w:rPr>
                <w:rFonts w:eastAsia="Times New Roman" w:cs="Arial"/>
                <w:bCs/>
                <w:noProof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A8AF5" w14:textId="77777777" w:rsidR="00560943" w:rsidRPr="00336A60" w:rsidRDefault="00560943" w:rsidP="004D012F">
            <w:pPr>
              <w:spacing w:after="0" w:line="36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eastAsia="en-IN"/>
              </w:rPr>
            </w:pPr>
            <w:r w:rsidRPr="00336A60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IN"/>
              </w:rPr>
              <w:t xml:space="preserve">Limb Salvage with foot </w:t>
            </w:r>
            <w:r w:rsidRPr="00336A60">
              <w:rPr>
                <w:rFonts w:eastAsia="Times New Roman" w:cs="Arial"/>
                <w:bCs/>
                <w:noProof/>
                <w:color w:val="000000"/>
                <w:kern w:val="24"/>
                <w:sz w:val="24"/>
                <w:szCs w:val="24"/>
                <w:lang w:eastAsia="en-IN"/>
              </w:rPr>
              <w:t>necrosis</w:t>
            </w:r>
            <w:r w:rsidRPr="00336A60">
              <w:rPr>
                <w:rFonts w:eastAsia="Times New Roman" w:cs="Arial"/>
                <w:bCs/>
                <w:noProof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en-IN"/>
              </w:rPr>
              <w:t>d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A8AF6" w14:textId="77777777" w:rsidR="00560943" w:rsidRPr="00336A60" w:rsidRDefault="00560943" w:rsidP="004D012F">
            <w:pPr>
              <w:spacing w:after="0" w:line="36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eastAsia="en-IN"/>
              </w:rPr>
            </w:pPr>
            <w:r w:rsidRPr="00336A60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IN"/>
              </w:rPr>
              <w:t xml:space="preserve">Limb Salvage with Ankle </w:t>
            </w:r>
            <w:r w:rsidRPr="00336A60">
              <w:rPr>
                <w:rFonts w:eastAsia="Times New Roman" w:cs="Arial"/>
                <w:bCs/>
                <w:noProof/>
                <w:color w:val="000000"/>
                <w:kern w:val="24"/>
                <w:sz w:val="24"/>
                <w:szCs w:val="24"/>
                <w:lang w:eastAsia="en-IN"/>
              </w:rPr>
              <w:t>necrosis</w:t>
            </w:r>
            <w:r w:rsidRPr="00336A60">
              <w:rPr>
                <w:rFonts w:eastAsia="Times New Roman" w:cs="Arial"/>
                <w:bCs/>
                <w:noProof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en-IN"/>
              </w:rPr>
              <w:t>e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A8AF7" w14:textId="77777777" w:rsidR="00560943" w:rsidRPr="00336A60" w:rsidRDefault="00560943" w:rsidP="004D012F">
            <w:pPr>
              <w:spacing w:after="0" w:line="36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eastAsia="en-IN"/>
              </w:rPr>
            </w:pPr>
            <w:r w:rsidRPr="00336A60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IN"/>
              </w:rPr>
              <w:t xml:space="preserve">Limb </w:t>
            </w:r>
            <w:r w:rsidRPr="00336A60">
              <w:rPr>
                <w:rFonts w:eastAsia="Times New Roman" w:cs="Arial"/>
                <w:bCs/>
                <w:noProof/>
                <w:color w:val="000000"/>
                <w:kern w:val="24"/>
                <w:sz w:val="24"/>
                <w:szCs w:val="24"/>
                <w:lang w:eastAsia="en-IN"/>
              </w:rPr>
              <w:t>Loss</w:t>
            </w:r>
            <w:r w:rsidRPr="00336A60">
              <w:rPr>
                <w:rFonts w:eastAsia="Times New Roman" w:cs="Arial"/>
                <w:bCs/>
                <w:noProof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en-IN"/>
              </w:rPr>
              <w:t>f</w:t>
            </w:r>
          </w:p>
        </w:tc>
      </w:tr>
      <w:tr w:rsidR="00560943" w:rsidRPr="00336A60" w14:paraId="7B9A8B01" w14:textId="77777777" w:rsidTr="00560943">
        <w:trPr>
          <w:trHeight w:val="740"/>
          <w:jc w:val="center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A8AF9" w14:textId="77777777" w:rsidR="00560943" w:rsidRPr="00336A60" w:rsidRDefault="00560943" w:rsidP="004D012F">
            <w:pPr>
              <w:spacing w:after="0" w:line="36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eastAsia="en-IN"/>
              </w:rPr>
            </w:pPr>
            <w:r w:rsidRPr="00336A60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IN"/>
              </w:rPr>
              <w:t>Sham Control</w:t>
            </w:r>
          </w:p>
          <w:p w14:paraId="7B9A8AFA" w14:textId="77777777" w:rsidR="00560943" w:rsidRPr="00336A60" w:rsidRDefault="00560943" w:rsidP="004D012F">
            <w:pPr>
              <w:spacing w:after="0" w:line="36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eastAsia="en-IN"/>
              </w:rPr>
            </w:pPr>
            <w:r w:rsidRPr="00336A60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IN"/>
              </w:rPr>
              <w:t>(n=3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A8AFB" w14:textId="77777777" w:rsidR="00560943" w:rsidRPr="00336A60" w:rsidRDefault="00560943" w:rsidP="004D012F">
            <w:pPr>
              <w:spacing w:after="0" w:line="36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eastAsia="en-IN"/>
              </w:rPr>
            </w:pPr>
            <w:r w:rsidRPr="00336A60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IN"/>
              </w:rPr>
              <w:t>100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A8AFC" w14:textId="77777777" w:rsidR="00560943" w:rsidRPr="00336A60" w:rsidRDefault="00560943" w:rsidP="004D012F">
            <w:pPr>
              <w:spacing w:after="0" w:line="36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eastAsia="en-IN"/>
              </w:rPr>
            </w:pPr>
            <w:r w:rsidRPr="00336A60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A8AFD" w14:textId="77777777" w:rsidR="00560943" w:rsidRPr="00336A60" w:rsidRDefault="00560943" w:rsidP="004D012F">
            <w:pPr>
              <w:spacing w:after="0" w:line="36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eastAsia="en-IN"/>
              </w:rPr>
            </w:pPr>
            <w:r w:rsidRPr="00336A60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A8AFE" w14:textId="77777777" w:rsidR="00560943" w:rsidRPr="00336A60" w:rsidRDefault="00560943" w:rsidP="004D012F">
            <w:pPr>
              <w:spacing w:after="0" w:line="36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eastAsia="en-IN"/>
              </w:rPr>
            </w:pPr>
            <w:r w:rsidRPr="00336A60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A8AFF" w14:textId="77777777" w:rsidR="00560943" w:rsidRPr="00336A60" w:rsidRDefault="00560943" w:rsidP="004D012F">
            <w:pPr>
              <w:spacing w:after="0" w:line="36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eastAsia="en-IN"/>
              </w:rPr>
            </w:pPr>
            <w:r w:rsidRPr="00336A60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A8B00" w14:textId="77777777" w:rsidR="00560943" w:rsidRPr="00336A60" w:rsidRDefault="00560943" w:rsidP="004D012F">
            <w:pPr>
              <w:spacing w:after="0" w:line="36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eastAsia="en-IN"/>
              </w:rPr>
            </w:pPr>
            <w:r w:rsidRPr="00336A60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</w:tr>
      <w:tr w:rsidR="00560943" w:rsidRPr="00336A60" w14:paraId="7B9A8B09" w14:textId="77777777" w:rsidTr="00560943">
        <w:trPr>
          <w:trHeight w:val="666"/>
          <w:jc w:val="center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A8B02" w14:textId="77777777" w:rsidR="00560943" w:rsidRPr="00336A60" w:rsidRDefault="00560943" w:rsidP="004D012F">
            <w:pPr>
              <w:spacing w:after="0" w:line="36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eastAsia="en-IN"/>
              </w:rPr>
            </w:pPr>
            <w:r w:rsidRPr="00336A60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IN"/>
              </w:rPr>
              <w:t>LI + Vehicle (n=10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A8B03" w14:textId="77777777" w:rsidR="00560943" w:rsidRPr="00336A60" w:rsidRDefault="00560943" w:rsidP="004D012F">
            <w:pPr>
              <w:spacing w:after="0" w:line="36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eastAsia="en-IN"/>
              </w:rPr>
            </w:pPr>
            <w:r w:rsidRPr="00336A60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A8B04" w14:textId="77777777" w:rsidR="00560943" w:rsidRPr="00336A60" w:rsidRDefault="00560943" w:rsidP="004D012F">
            <w:pPr>
              <w:spacing w:after="0" w:line="36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eastAsia="en-IN"/>
              </w:rPr>
            </w:pPr>
            <w:r w:rsidRPr="00336A60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A8B05" w14:textId="77777777" w:rsidR="00560943" w:rsidRPr="00336A60" w:rsidRDefault="00560943" w:rsidP="004D012F">
            <w:pPr>
              <w:spacing w:after="0" w:line="36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eastAsia="en-IN"/>
              </w:rPr>
            </w:pPr>
            <w:r w:rsidRPr="00336A60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A8B06" w14:textId="77777777" w:rsidR="00560943" w:rsidRPr="00336A60" w:rsidRDefault="00560943" w:rsidP="004D012F">
            <w:pPr>
              <w:spacing w:after="0" w:line="36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eastAsia="en-IN"/>
              </w:rPr>
            </w:pPr>
            <w:r w:rsidRPr="00336A60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A8B07" w14:textId="77777777" w:rsidR="00560943" w:rsidRPr="00336A60" w:rsidRDefault="00560943" w:rsidP="004D012F">
            <w:pPr>
              <w:spacing w:after="0" w:line="36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eastAsia="en-IN"/>
              </w:rPr>
            </w:pPr>
            <w:r w:rsidRPr="00336A60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IN"/>
              </w:rPr>
              <w:t>10%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A8B08" w14:textId="77777777" w:rsidR="00560943" w:rsidRPr="00336A60" w:rsidRDefault="00560943" w:rsidP="004D012F">
            <w:pPr>
              <w:spacing w:after="0" w:line="36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eastAsia="en-IN"/>
              </w:rPr>
            </w:pPr>
            <w:r w:rsidRPr="00336A60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IN"/>
              </w:rPr>
              <w:t>90%</w:t>
            </w:r>
          </w:p>
        </w:tc>
      </w:tr>
      <w:tr w:rsidR="00560943" w:rsidRPr="00336A60" w14:paraId="7B9A8B12" w14:textId="77777777" w:rsidTr="00560943">
        <w:trPr>
          <w:trHeight w:val="814"/>
          <w:jc w:val="center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A8B0A" w14:textId="77777777" w:rsidR="00560943" w:rsidRPr="00336A60" w:rsidRDefault="00560943" w:rsidP="004D012F">
            <w:pPr>
              <w:spacing w:after="0" w:line="36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eastAsia="en-IN"/>
              </w:rPr>
            </w:pPr>
            <w:r w:rsidRPr="00336A60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IN"/>
              </w:rPr>
              <w:t>LI + Stempeucel®-1</w:t>
            </w:r>
          </w:p>
          <w:p w14:paraId="7B9A8B0B" w14:textId="77777777" w:rsidR="00560943" w:rsidRPr="00336A60" w:rsidRDefault="00560943" w:rsidP="004D012F">
            <w:pPr>
              <w:spacing w:after="0" w:line="36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eastAsia="en-IN"/>
              </w:rPr>
            </w:pPr>
            <w:r w:rsidRPr="00336A60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  <w:lang w:eastAsia="en-IN"/>
              </w:rPr>
              <w:t>(n=10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A8B0C" w14:textId="77777777" w:rsidR="00560943" w:rsidRPr="00336A60" w:rsidRDefault="00560943" w:rsidP="004D012F">
            <w:pPr>
              <w:spacing w:after="0" w:line="36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eastAsia="en-IN"/>
              </w:rPr>
            </w:pPr>
            <w:r w:rsidRPr="00336A60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IN"/>
              </w:rPr>
              <w:t>20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A8B0D" w14:textId="77777777" w:rsidR="00560943" w:rsidRPr="00336A60" w:rsidRDefault="00560943" w:rsidP="004D012F">
            <w:pPr>
              <w:spacing w:after="0" w:line="36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eastAsia="en-IN"/>
              </w:rPr>
            </w:pPr>
            <w:r w:rsidRPr="00336A60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A8B0E" w14:textId="77777777" w:rsidR="00560943" w:rsidRPr="00336A60" w:rsidRDefault="00560943" w:rsidP="004D012F">
            <w:pPr>
              <w:spacing w:after="0" w:line="36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eastAsia="en-IN"/>
              </w:rPr>
            </w:pPr>
            <w:r w:rsidRPr="00336A60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IN"/>
              </w:rPr>
              <w:t>50%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A8B0F" w14:textId="77777777" w:rsidR="00560943" w:rsidRPr="00336A60" w:rsidRDefault="00560943" w:rsidP="004D012F">
            <w:pPr>
              <w:spacing w:after="0" w:line="36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eastAsia="en-IN"/>
              </w:rPr>
            </w:pPr>
            <w:r w:rsidRPr="00336A60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IN"/>
              </w:rPr>
              <w:t>20%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A8B10" w14:textId="77777777" w:rsidR="00560943" w:rsidRPr="00336A60" w:rsidRDefault="00560943" w:rsidP="004D012F">
            <w:pPr>
              <w:spacing w:after="0" w:line="36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eastAsia="en-IN"/>
              </w:rPr>
            </w:pPr>
            <w:r w:rsidRPr="00336A60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A8B11" w14:textId="77777777" w:rsidR="00560943" w:rsidRPr="00336A60" w:rsidRDefault="00560943" w:rsidP="004D012F">
            <w:pPr>
              <w:spacing w:after="0" w:line="36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eastAsia="en-IN"/>
              </w:rPr>
            </w:pPr>
            <w:r w:rsidRPr="00336A60">
              <w:rPr>
                <w:rFonts w:eastAsia="Times New Roman" w:cs="Arial"/>
                <w:color w:val="000000"/>
                <w:kern w:val="24"/>
                <w:sz w:val="24"/>
                <w:szCs w:val="24"/>
                <w:lang w:eastAsia="en-IN"/>
              </w:rPr>
              <w:t>10%</w:t>
            </w:r>
          </w:p>
        </w:tc>
      </w:tr>
      <w:tr w:rsidR="00560943" w:rsidRPr="00336A60" w14:paraId="7B9A8B1B" w14:textId="77777777" w:rsidTr="00560943">
        <w:trPr>
          <w:trHeight w:val="814"/>
          <w:jc w:val="center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9A8B13" w14:textId="77777777" w:rsidR="00560943" w:rsidRPr="00336A60" w:rsidRDefault="00560943" w:rsidP="004D012F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</w:rPr>
            </w:pPr>
            <w:r w:rsidRPr="00336A60">
              <w:rPr>
                <w:rFonts w:asciiTheme="minorHAnsi" w:hAnsiTheme="minorHAnsi" w:cs="Arial"/>
                <w:color w:val="000000"/>
                <w:kern w:val="24"/>
              </w:rPr>
              <w:t>LI + Stempeucel®-1A</w:t>
            </w:r>
          </w:p>
          <w:p w14:paraId="7B9A8B14" w14:textId="77777777" w:rsidR="00560943" w:rsidRPr="00336A60" w:rsidRDefault="00560943" w:rsidP="004D012F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rFonts w:asciiTheme="minorHAnsi" w:hAnsiTheme="minorHAnsi" w:cs="Arial"/>
              </w:rPr>
            </w:pPr>
            <w:r w:rsidRPr="00336A60">
              <w:rPr>
                <w:rFonts w:asciiTheme="minorHAnsi" w:hAnsiTheme="minorHAnsi" w:cs="Arial"/>
                <w:color w:val="000000"/>
                <w:kern w:val="24"/>
              </w:rPr>
              <w:t>(n=10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9A8B15" w14:textId="77777777" w:rsidR="00560943" w:rsidRPr="00336A60" w:rsidRDefault="00560943" w:rsidP="004D012F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rFonts w:asciiTheme="minorHAnsi" w:hAnsiTheme="minorHAnsi" w:cs="Arial"/>
              </w:rPr>
            </w:pPr>
            <w:r w:rsidRPr="00336A60">
              <w:rPr>
                <w:rFonts w:asciiTheme="minorHAnsi" w:hAnsiTheme="minorHAnsi"/>
                <w:color w:val="000000"/>
                <w:kern w:val="24"/>
              </w:rPr>
              <w:t>10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9A8B16" w14:textId="77777777" w:rsidR="00560943" w:rsidRPr="00336A60" w:rsidRDefault="00560943" w:rsidP="004D012F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rFonts w:asciiTheme="minorHAnsi" w:hAnsiTheme="minorHAnsi" w:cs="Arial"/>
              </w:rPr>
            </w:pPr>
            <w:r w:rsidRPr="00336A60">
              <w:rPr>
                <w:rFonts w:asciiTheme="minorHAnsi" w:hAnsiTheme="minorHAnsi"/>
                <w:color w:val="000000"/>
                <w:kern w:val="24"/>
              </w:rPr>
              <w:t>1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9A8B17" w14:textId="77777777" w:rsidR="00560943" w:rsidRPr="00336A60" w:rsidRDefault="00560943" w:rsidP="004D012F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rFonts w:asciiTheme="minorHAnsi" w:hAnsiTheme="minorHAnsi" w:cs="Arial"/>
              </w:rPr>
            </w:pPr>
            <w:r w:rsidRPr="00336A60">
              <w:rPr>
                <w:rFonts w:asciiTheme="minorHAnsi" w:hAnsiTheme="minorHAnsi"/>
                <w:color w:val="000000"/>
                <w:kern w:val="24"/>
              </w:rPr>
              <w:t>60%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9A8B18" w14:textId="77777777" w:rsidR="00560943" w:rsidRPr="00336A60" w:rsidRDefault="00560943" w:rsidP="004D012F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rFonts w:asciiTheme="minorHAnsi" w:hAnsiTheme="minorHAnsi" w:cs="Arial"/>
              </w:rPr>
            </w:pPr>
            <w:r w:rsidRPr="00336A60">
              <w:rPr>
                <w:rFonts w:asciiTheme="minorHAnsi" w:hAnsiTheme="minorHAnsi"/>
                <w:color w:val="000000"/>
                <w:kern w:val="24"/>
              </w:rPr>
              <w:t>10%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9A8B19" w14:textId="77777777" w:rsidR="00560943" w:rsidRPr="00336A60" w:rsidRDefault="00560943" w:rsidP="004D012F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rFonts w:asciiTheme="minorHAnsi" w:hAnsiTheme="minorHAnsi" w:cs="Arial"/>
              </w:rPr>
            </w:pPr>
            <w:r w:rsidRPr="00336A60">
              <w:rPr>
                <w:rFonts w:asciiTheme="minorHAnsi" w:hAnsiTheme="minorHAnsi"/>
                <w:color w:val="000000"/>
                <w:kern w:val="24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9A8B1A" w14:textId="77777777" w:rsidR="00560943" w:rsidRPr="00336A60" w:rsidRDefault="00560943" w:rsidP="004D012F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rFonts w:asciiTheme="minorHAnsi" w:hAnsiTheme="minorHAnsi" w:cs="Arial"/>
              </w:rPr>
            </w:pPr>
            <w:r w:rsidRPr="00336A60">
              <w:rPr>
                <w:rFonts w:asciiTheme="minorHAnsi" w:hAnsiTheme="minorHAnsi"/>
                <w:color w:val="000000"/>
                <w:kern w:val="24"/>
              </w:rPr>
              <w:t>10%</w:t>
            </w:r>
          </w:p>
        </w:tc>
      </w:tr>
    </w:tbl>
    <w:p w14:paraId="7B9A8B1C" w14:textId="7E8E2D83" w:rsidR="00560943" w:rsidRPr="00336A60" w:rsidRDefault="00560943" w:rsidP="00560943">
      <w:pPr>
        <w:spacing w:after="0" w:line="360" w:lineRule="auto"/>
        <w:ind w:left="330"/>
        <w:jc w:val="both"/>
        <w:rPr>
          <w:sz w:val="24"/>
          <w:szCs w:val="24"/>
        </w:rPr>
      </w:pPr>
      <w:r w:rsidRPr="00336A60">
        <w:rPr>
          <w:sz w:val="24"/>
          <w:szCs w:val="24"/>
        </w:rPr>
        <w:t xml:space="preserve">a- No necrosis, b- One toe necrosis, c- Two or more toe necrosis, d- Partial or complete foot </w:t>
      </w:r>
      <w:r w:rsidR="0062336F" w:rsidRPr="00336A60">
        <w:rPr>
          <w:sz w:val="24"/>
          <w:szCs w:val="24"/>
        </w:rPr>
        <w:t>necrosis, e</w:t>
      </w:r>
      <w:r w:rsidRPr="00336A60">
        <w:rPr>
          <w:sz w:val="24"/>
          <w:szCs w:val="24"/>
        </w:rPr>
        <w:t>- Necrosis in ankle and above, f- Auto-amputation of the entire leg</w:t>
      </w:r>
    </w:p>
    <w:p w14:paraId="7B9A8B1D" w14:textId="77777777" w:rsidR="008912CC" w:rsidRPr="00336A60" w:rsidRDefault="008912CC">
      <w:pPr>
        <w:rPr>
          <w:sz w:val="24"/>
          <w:szCs w:val="24"/>
        </w:rPr>
      </w:pPr>
    </w:p>
    <w:sectPr w:rsidR="008912CC" w:rsidRPr="00336A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0278AE" w14:textId="77777777" w:rsidR="00136078" w:rsidRDefault="00136078" w:rsidP="009C4B91">
      <w:pPr>
        <w:spacing w:after="0" w:line="240" w:lineRule="auto"/>
      </w:pPr>
      <w:r>
        <w:separator/>
      </w:r>
    </w:p>
  </w:endnote>
  <w:endnote w:type="continuationSeparator" w:id="0">
    <w:p w14:paraId="0079A87C" w14:textId="77777777" w:rsidR="00136078" w:rsidRDefault="00136078" w:rsidP="009C4B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2517BE" w14:textId="77777777" w:rsidR="00136078" w:rsidRDefault="00136078" w:rsidP="009C4B91">
      <w:pPr>
        <w:spacing w:after="0" w:line="240" w:lineRule="auto"/>
      </w:pPr>
      <w:r>
        <w:separator/>
      </w:r>
    </w:p>
  </w:footnote>
  <w:footnote w:type="continuationSeparator" w:id="0">
    <w:p w14:paraId="15ADBD86" w14:textId="77777777" w:rsidR="00136078" w:rsidRDefault="00136078" w:rsidP="009C4B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C1sDQzMzExNLQ0MTRT0lEKTi0uzszPAykwrQUApM2m/SwAAAA="/>
  </w:docVars>
  <w:rsids>
    <w:rsidRoot w:val="00560943"/>
    <w:rsid w:val="00136078"/>
    <w:rsid w:val="0030442F"/>
    <w:rsid w:val="00336A60"/>
    <w:rsid w:val="004A42F1"/>
    <w:rsid w:val="00560943"/>
    <w:rsid w:val="0062336F"/>
    <w:rsid w:val="008912CC"/>
    <w:rsid w:val="00966890"/>
    <w:rsid w:val="0097616C"/>
    <w:rsid w:val="009C4B91"/>
    <w:rsid w:val="00E91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9A8AF0"/>
  <w15:chartTrackingRefBased/>
  <w15:docId w15:val="{DDE902F7-1E5B-413E-9C5B-0893840A2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0943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609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an Thej [Stempeutics]</dc:creator>
  <cp:keywords/>
  <dc:description/>
  <cp:lastModifiedBy>Charan Thej Gurrala</cp:lastModifiedBy>
  <cp:revision>5</cp:revision>
  <dcterms:created xsi:type="dcterms:W3CDTF">2021-03-02T20:22:00Z</dcterms:created>
  <dcterms:modified xsi:type="dcterms:W3CDTF">2021-03-09T16:35:00Z</dcterms:modified>
</cp:coreProperties>
</file>